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2FFB4" w14:textId="17F5C7B6" w:rsidR="009128B6" w:rsidRPr="000E2201" w:rsidRDefault="009128B6" w:rsidP="009C4B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22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Description of the variables of the </w:t>
      </w:r>
      <w:r w:rsidR="00A563B2"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PHUs </w:t>
      </w:r>
      <w:r w:rsidRPr="000E220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62ABE" w:rsidRPr="000E220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=233) and </w:t>
      </w:r>
      <w:r w:rsidR="000A712B" w:rsidRPr="000E2201">
        <w:rPr>
          <w:rFonts w:ascii="Times New Roman" w:hAnsi="Times New Roman" w:cs="Times New Roman"/>
          <w:sz w:val="24"/>
          <w:szCs w:val="24"/>
          <w:lang w:val="en-US"/>
        </w:rPr>
        <w:t>t</w:t>
      </w:r>
      <w:bookmarkStart w:id="0" w:name="_GoBack"/>
      <w:bookmarkEnd w:id="0"/>
      <w:r w:rsidR="000A712B"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A563B2" w:rsidRPr="000E2201">
        <w:rPr>
          <w:rFonts w:ascii="Times New Roman" w:hAnsi="Times New Roman" w:cs="Times New Roman"/>
          <w:sz w:val="24"/>
          <w:szCs w:val="24"/>
          <w:lang w:val="en-US"/>
        </w:rPr>
        <w:t>family health team</w:t>
      </w:r>
      <w:r w:rsidR="003E6BFB" w:rsidRPr="000E22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62ABE" w:rsidRPr="000E220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563B2" w:rsidRPr="000E2201">
        <w:rPr>
          <w:rFonts w:ascii="Times New Roman" w:hAnsi="Times New Roman" w:cs="Times New Roman"/>
          <w:sz w:val="24"/>
          <w:szCs w:val="24"/>
          <w:lang w:val="en-US"/>
        </w:rPr>
        <w:t>=266).</w:t>
      </w: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567"/>
        <w:gridCol w:w="1701"/>
        <w:gridCol w:w="567"/>
        <w:gridCol w:w="567"/>
        <w:gridCol w:w="1733"/>
        <w:gridCol w:w="535"/>
      </w:tblGrid>
      <w:tr w:rsidR="000E2201" w:rsidRPr="000E2201" w14:paraId="2D41EE0E" w14:textId="77777777" w:rsidTr="00062ABE">
        <w:trPr>
          <w:trHeight w:val="315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6868A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3E83" w14:textId="77777777" w:rsidR="009128B6" w:rsidRPr="000E2201" w:rsidRDefault="009128B6" w:rsidP="003A1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ycl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1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11FC" w14:textId="77777777" w:rsidR="009128B6" w:rsidRPr="000E2201" w:rsidRDefault="009128B6" w:rsidP="003A1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ycl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2</w:t>
            </w:r>
          </w:p>
        </w:tc>
      </w:tr>
      <w:tr w:rsidR="000E2201" w:rsidRPr="000E2201" w14:paraId="586A491E" w14:textId="77777777" w:rsidTr="00062ABE">
        <w:trPr>
          <w:trHeight w:val="315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64C27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44F6E" w14:textId="77777777" w:rsidR="009128B6" w:rsidRPr="000E2201" w:rsidRDefault="00062ABE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11F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%(95%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225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.v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457D" w14:textId="77777777" w:rsidR="009128B6" w:rsidRPr="000E2201" w:rsidRDefault="00062ABE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C85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%(95%CI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9C3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.v</w:t>
            </w:r>
            <w:proofErr w:type="spellEnd"/>
          </w:p>
        </w:tc>
      </w:tr>
      <w:tr w:rsidR="000E2201" w:rsidRPr="000E2201" w14:paraId="219DF702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B0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tructur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of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h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HUs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6F1FC" w14:textId="77777777" w:rsidR="009128B6" w:rsidRPr="000E2201" w:rsidRDefault="009128B6" w:rsidP="003A1E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E4B35" w14:textId="77777777" w:rsidR="009128B6" w:rsidRPr="000E2201" w:rsidRDefault="009128B6" w:rsidP="003A1E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7FC76" w14:textId="77777777" w:rsidR="009128B6" w:rsidRPr="000E2201" w:rsidRDefault="009128B6" w:rsidP="003A1E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CE3ED" w14:textId="77777777" w:rsidR="009128B6" w:rsidRPr="000E2201" w:rsidRDefault="009128B6" w:rsidP="003A1E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0E99F" w14:textId="77777777" w:rsidR="009128B6" w:rsidRPr="000E2201" w:rsidRDefault="009128B6" w:rsidP="003A1E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F293D" w14:textId="77777777" w:rsidR="009128B6" w:rsidRPr="000E2201" w:rsidRDefault="009128B6" w:rsidP="003A1E6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E2201" w:rsidRPr="000E2201" w14:paraId="1DC23372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624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Complete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minimum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team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38A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50BD" w14:textId="1AFF268F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7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3.9–9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413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40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C7D" w14:textId="5999C14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9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6.9–99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26E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CEB737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6E9C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Open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at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lunch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3A7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20F" w14:textId="49770A2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9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3.0–55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5E2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12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82CC" w14:textId="29CFC359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3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7.7–39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4B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0D6FDFD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BC20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Open in the morning and afternoo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094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4AC7" w14:textId="61E1618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9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6.9–9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878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B6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D930" w14:textId="781CFFC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9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7.6–99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006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403510D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2CA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Open 5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days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a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wee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BD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5851" w14:textId="6C6B718F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6C64A4" w:rsidRPr="000E2201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6C64A4"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2.1–97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F60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21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62B" w14:textId="70A90049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8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5.7–99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47F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809582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51C4" w14:textId="1E57B849" w:rsidR="009128B6" w:rsidRPr="000E2201" w:rsidRDefault="001C541B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Open over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th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weeke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913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9A0" w14:textId="4A50B5EE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.</w:t>
            </w:r>
            <w:r w:rsidR="006C64A4" w:rsidRPr="000E2201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.4–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CE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F97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6A40" w14:textId="226E948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.6–11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8F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98F5777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0916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ecep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and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waiting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9C4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69C5" w14:textId="61A4EAD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9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4.6–9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8EE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96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1317" w14:textId="1EE29AF2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8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6.3–99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57E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10E70A7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578F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for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ollectiv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activit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CEE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7354" w14:textId="1DB6E4A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4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8.9–4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227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3D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AD3" w14:textId="2B5407C5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4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8.4–51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FC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EDD3FE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96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Procedures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F1F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0A5" w14:textId="1F6C153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7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1.3–5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18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C53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430" w14:textId="556E602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7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2.7–91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486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D06454A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9DF8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Observa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022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111F" w14:textId="1FA2885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7.1–27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974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171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4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E1AE" w14:textId="4E672AE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0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3.7–66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FD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E515E35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2D8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ecep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5F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B07E" w14:textId="72390B28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3.</w:t>
            </w:r>
            <w:r w:rsidR="006C64A4"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7.5–3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7F41" w14:textId="21F36DFD" w:rsidR="009128B6" w:rsidRPr="000E2201" w:rsidRDefault="00E26514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C44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5505" w14:textId="481AE67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6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9.8–71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56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3B6DF6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0926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Inhala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DE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579F" w14:textId="53A2E62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4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0.3–1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424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87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7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80F9" w14:textId="673305F8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6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0.1–81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59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ED549D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F70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Dressings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324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A80" w14:textId="796169A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2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6.0–7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F64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FF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0B7D" w14:textId="7D6F769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0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5.6–93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70F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2CED435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609F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Utility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915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D826" w14:textId="033E94F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8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2.9–3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B5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F9D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FC0" w14:textId="5C8D518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3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8.1–40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FC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05D566F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E91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teriliza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72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78AA" w14:textId="1D386E8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8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2.6–5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061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B08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A2C" w14:textId="2E1A2CAF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1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5.1–76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F4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AE002D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C9E6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Vaccina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53D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76C2" w14:textId="7FE2745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1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6.6–9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2E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2CA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F9D" w14:textId="6889FF72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9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4.6–92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39B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3C7696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774E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linical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onsulting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o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CD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53D5" w14:textId="13831E3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9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7.6–9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70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322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312" w14:textId="176A855F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7.</w:t>
            </w:r>
            <w:r w:rsidR="006C64A4"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4.5–98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341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</w:tr>
      <w:tr w:rsidR="000E2201" w:rsidRPr="000E2201" w14:paraId="42936EC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2341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linical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examina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tab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4D1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C24" w14:textId="6802BA1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8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5.7–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57E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03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E2C2" w14:textId="4EA2EC9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8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5.7–99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21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3A59E8D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404F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Anthropometric scale up to 200</w:t>
            </w:r>
            <w:r w:rsidR="00062ABE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k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D30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22C2" w14:textId="4D90B063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8.1–9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24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4E6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BDFA" w14:textId="420C0AD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8.1–95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039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D90AF4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5B06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phygmomanometer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and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tethoscop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ED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04C0" w14:textId="14238EE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8.1–9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F50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E4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A60A" w14:textId="42566802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4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1.2–97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C2E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B199785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3DC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Glucose meter and reagent strip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B34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8068" w14:textId="6B4DFF8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1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5.1–7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EDD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7B8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9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2656" w14:textId="1BEC49D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4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9.4–88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CE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41ECF14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B357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Esthesiomet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B4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87A9" w14:textId="47208E50" w:rsidR="009128B6" w:rsidRPr="000E2201" w:rsidRDefault="006C64A4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4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9128B6" w:rsidRPr="000E2201">
              <w:rPr>
                <w:rFonts w:ascii="Times New Roman" w:eastAsia="Times New Roman" w:hAnsi="Times New Roman" w:cs="Times New Roman"/>
                <w:lang w:eastAsia="pt-BR"/>
              </w:rPr>
              <w:t>(68.6–7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572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520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D4D3" w14:textId="65372DA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5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9.6–80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988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DE3A802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04E9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Wheelchai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5E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4792" w14:textId="56185EC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3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7.3–3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CA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4A5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E6FC" w14:textId="3F0F7CF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8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1.7–54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180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3145FA7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FCCF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ompu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983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8278" w14:textId="3BB426C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3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7.6–6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58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E0F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383" w14:textId="5B6E1F5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0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4.2–75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05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E3ADDE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AC5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Team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with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internet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access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75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769" w14:textId="709090E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4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8.4–5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0A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DEA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639" w14:textId="432C8D1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6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0.1–52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DA1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C34E05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A77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Team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with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Telehealth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C81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80BC" w14:textId="0518E20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9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5.1–2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5B2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89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481D" w14:textId="3605A62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9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5.1–25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DF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E3CCC5F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CFF" w14:textId="164EF5EF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Vehicle</w:t>
            </w:r>
            <w:proofErr w:type="spellEnd"/>
            <w:r w:rsidR="001C541B" w:rsidRPr="000E2201">
              <w:t xml:space="preserve"> </w:t>
            </w:r>
            <w:r w:rsidR="001C541B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for </w:t>
            </w:r>
            <w:proofErr w:type="spellStart"/>
            <w:r w:rsidR="001C541B" w:rsidRPr="000E2201">
              <w:rPr>
                <w:rFonts w:ascii="Times New Roman" w:eastAsia="Times New Roman" w:hAnsi="Times New Roman" w:cs="Times New Roman"/>
                <w:lang w:eastAsia="pt-BR"/>
              </w:rPr>
              <w:t>external</w:t>
            </w:r>
            <w:proofErr w:type="spellEnd"/>
            <w:r w:rsidR="001C541B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="001C541B" w:rsidRPr="000E2201">
              <w:rPr>
                <w:rFonts w:ascii="Times New Roman" w:eastAsia="Times New Roman" w:hAnsi="Times New Roman" w:cs="Times New Roman"/>
                <w:lang w:eastAsia="pt-BR"/>
              </w:rPr>
              <w:t>activit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93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8C9" w14:textId="777FF4D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0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3.7–6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B6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E30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A398" w14:textId="61B6F13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4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8.5–61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11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6D20FEF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C82" w14:textId="5E74F90A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peculu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27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412" w14:textId="4C9D701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4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1.2–9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179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E14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B1AA" w14:textId="0DC1FD7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1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6.6–94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96E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28C3AD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E1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Endocervical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brus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7C6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416" w14:textId="5E12BCC5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4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1.2–9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279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D2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BE27" w14:textId="339C427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8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4.2–92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C7F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CA1251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B27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Ayr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patul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1ED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9EEE" w14:textId="29C521B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4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1.2–9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EA3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DC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F283" w14:textId="53366CE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9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4.6–92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6C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18747D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7AA" w14:textId="51721248" w:rsidR="009128B6" w:rsidRPr="000E2201" w:rsidRDefault="005900EF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Slide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lam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70D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898" w14:textId="099E462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5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1.8–9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16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2C1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4B1E" w14:textId="605F12C9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9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5.1–93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92C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70FECA8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EC7D" w14:textId="6049BE51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Glass blade</w:t>
            </w:r>
            <w:r w:rsidR="0093704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937040" w:rsidRPr="000E2201">
              <w:rPr>
                <w:rFonts w:ascii="Times New Roman" w:hAnsi="Times New Roman" w:cs="Times New Roman"/>
                <w:bCs/>
                <w:lang w:val="en-US"/>
              </w:rPr>
              <w:t>with matte s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CE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4A5" w14:textId="06CD33E3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4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0.7–9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FB2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DF8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5DFB" w14:textId="25D9528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0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6.1–93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6BA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6C2E91D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DBD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Blad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hold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B9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EE8D" w14:textId="3DF261D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6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1.3–90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95A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057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CF3" w14:textId="2EE9421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7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2.7–91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3DC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17B158C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A265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Light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focus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AF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6A0" w14:textId="029E7819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4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0.7–9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D0F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7B1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DA86" w14:textId="44700781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6C64A4" w:rsidRPr="000E2201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6C64A4"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E26514" w:rsidRPr="000E2201">
              <w:rPr>
                <w:rFonts w:ascii="Times New Roman" w:eastAsia="Times New Roman" w:hAnsi="Times New Roman" w:cs="Times New Roman"/>
                <w:lang w:eastAsia="pt-BR"/>
              </w:rPr>
              <w:t>(92.8–98.0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73A" w14:textId="67A7763B" w:rsidR="009128B6" w:rsidRPr="000E2201" w:rsidRDefault="00E26514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183931A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9B2D" w14:textId="326C184A" w:rsidR="009128B6" w:rsidRPr="000E2201" w:rsidRDefault="00937040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Gynecological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tab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3A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717" w14:textId="4645AAE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5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1.8–9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CC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B40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F05" w14:textId="5B2495C5" w:rsidR="009128B6" w:rsidRPr="000E2201" w:rsidRDefault="009128B6" w:rsidP="00937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937040" w:rsidRPr="000E2201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E26514" w:rsidRPr="000E2201">
              <w:rPr>
                <w:rFonts w:ascii="Times New Roman" w:eastAsia="Times New Roman" w:hAnsi="Times New Roman" w:cs="Times New Roman"/>
                <w:lang w:eastAsia="pt-BR"/>
              </w:rPr>
              <w:t>(93.4–98.3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CCF" w14:textId="04C45460" w:rsidR="009128B6" w:rsidRPr="000E2201" w:rsidRDefault="00E26514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017FB6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93F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Predniso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14B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3009" w14:textId="487F86F3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3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7.6–5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797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2C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4EA7" w14:textId="3038D8B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9.8–30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A6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BF6D2A2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4CF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albutamo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86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DE4" w14:textId="18C9169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4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8.9–4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0FC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72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1C12" w14:textId="16042D1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3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7.7–39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DD9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7C8EC51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81B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Ipratropium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bromid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24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FB47" w14:textId="4C9D85E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5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9.8–42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C74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E67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325" w14:textId="723A3D95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2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6.9–38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B2F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28E7865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C9AC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Beclomethaso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B0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D51" w14:textId="79DC6C33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.3–1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65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400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DC5" w14:textId="2B43347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3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.5–18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BE2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642B3BC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43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Fenotero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534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677D" w14:textId="0B7B7A9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7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1.4–4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60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E37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1D0D" w14:textId="12B0010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.6–12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3BA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FAA3BEF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CC4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Captopr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14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0398" w14:textId="7982E5E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2.5–2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7DA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DD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01D3" w14:textId="6326D719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3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7.6–50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63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6814ED3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F507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Beta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block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FA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F0D2" w14:textId="442D379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3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7.2–5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58C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450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224" w14:textId="482AC903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7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0.9–53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9E6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2646721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F17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Hydrochlorothiazid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886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02ED" w14:textId="0138F92F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2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6.0–58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5A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508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BEE7" w14:textId="762B37B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9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3.8–46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3C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DD30B7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200E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Losart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5C0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5E90" w14:textId="79C2B5B2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9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4.1–35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B9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9C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1DD" w14:textId="445C3DB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2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6.9–38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01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AD748A8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A6E9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Verapami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CB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31E7" w14:textId="4749D1B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.7–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35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91D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47F5" w14:textId="67983E48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.7–8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68F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54F803F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4413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imvastat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E3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CBC3" w14:textId="7EF3EB9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8.6–2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B2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19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C2B8" w14:textId="4B3C0758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9.0–29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BD8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33A95F20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94E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Glibenclamid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75B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EFE" w14:textId="0ED85FC5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4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7.7–6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8D6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AA8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43FA" w14:textId="48EA3D0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2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6.7–49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17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4CC977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253F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Metform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947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6403" w14:textId="32096C6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3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6.8–5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53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0BF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094" w14:textId="3950B86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3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7.1–49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C6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D9CE0CA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CE3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NPH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Insul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ED2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136B" w14:textId="6B28F33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8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2.6–4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69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623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B5E" w14:textId="53C8E268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9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3.4–45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33A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85F234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06D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Regular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Insul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148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8491" w14:textId="06282AF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5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9.4–4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C8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165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203" w14:textId="07BD866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5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9.8–42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E5C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02CA038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E011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easonal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influenza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vacc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D4B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BFD9" w14:textId="108AE51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9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3.4–5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C7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0B7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9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883C" w14:textId="3C4CB9B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4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9.4–88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1B8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911097C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7B8E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Pneumococcal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polysaccharid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vacc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00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57EB" w14:textId="06E14778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1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6.1–38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9A1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49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87BB" w14:textId="745D3595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7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3.2–23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F79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01B699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CBB7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Provid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ecep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41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CA35" w14:textId="1A941E7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2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6.0–7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216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579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25C6" w14:textId="2B5DC67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5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2.3–97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FD8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4614DA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F8B5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Provid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vaccin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7C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9F9C" w14:textId="07FC253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4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0.7–9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04D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0F9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D903" w14:textId="05BB4A6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8.6–95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3B1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CA395A0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201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Provid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medical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onsultatio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196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6FFC" w14:textId="2C27AC1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7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3.9–9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F6E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C6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E18" w14:textId="2D5B289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8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6.3–99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872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1ACB85CC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F1A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Provid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nursing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onsultatio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FF1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0A9E" w14:textId="0F05811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00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98.4–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338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A91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3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A1CA" w14:textId="7293098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99.1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96.9–99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9DB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0AC84563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907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Work process of the team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14C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9B9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ABF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7CC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816E" w14:textId="79B238D8" w:rsidR="009128B6" w:rsidRPr="000E2201" w:rsidRDefault="002B5D30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606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0E2201" w:rsidRPr="000E2201" w14:paraId="7619484C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B03F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Health education sched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D1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9AC8" w14:textId="2C7FF606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77.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D2610A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71.7–81.7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B2D0" w14:textId="6751584E" w:rsidR="009128B6" w:rsidRPr="000E2201" w:rsidRDefault="00D2610A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AC5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3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F965" w14:textId="5E2CA7E8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89.8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85.6–92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5A3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53EDECBD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74A9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Health education covering the use of medicinal plants and herbal medicin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445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2B6" w14:textId="63D045D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.3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1.0–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7BC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CEF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F116" w14:textId="2F3EF3D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4.9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.9–8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AF8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3D559E8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03EC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Health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educa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for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wom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58D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FD5B" w14:textId="1DDB35E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3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9.6–95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705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886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9B01" w14:textId="1C673BA5" w:rsidR="009128B6" w:rsidRPr="000E2201" w:rsidRDefault="009128B6" w:rsidP="00C4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8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3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="00C420C5" w:rsidRPr="000E2201">
              <w:rPr>
                <w:rFonts w:ascii="Times New Roman" w:eastAsia="Times New Roman" w:hAnsi="Times New Roman" w:cs="Times New Roman"/>
                <w:lang w:val="en-US" w:eastAsia="pt-BR"/>
              </w:rPr>
              <w:t>5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C420C5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78.5–87.4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936" w14:textId="5516AE82" w:rsidR="009128B6" w:rsidRPr="000E2201" w:rsidRDefault="00C420C5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75BCBB2F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0973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Health education for older 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577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681" w14:textId="0E91A65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92.1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88.2–9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98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82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8632" w14:textId="5249C579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8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3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.8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C420C5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78.9–87.8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735" w14:textId="3A4D45E4" w:rsidR="009128B6" w:rsidRPr="000E2201" w:rsidRDefault="00C420C5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588C143A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FF98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Health education addressing healthy e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E6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979A" w14:textId="5984567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87.2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82.7–9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A92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F4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0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09D4" w14:textId="4DF50178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7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6.3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C420C5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70.9–81.0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F9F6" w14:textId="11B021D1" w:rsidR="009128B6" w:rsidRPr="000E2201" w:rsidRDefault="00C420C5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38CD0A74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E850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Health education for 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067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FC0" w14:textId="147E6DE9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44.4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38.5–5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2E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C0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7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800" w14:textId="573CA6AE" w:rsidR="009128B6" w:rsidRPr="000E2201" w:rsidRDefault="006C64A4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67.3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0F44A7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61.4–72.3</w:t>
            </w:r>
            <w:r w:rsidR="009128B6" w:rsidRPr="000E2201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015D" w14:textId="561E8464" w:rsidR="009128B6" w:rsidRPr="000E2201" w:rsidRDefault="000F44A7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21625ED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CA6D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Health education for the prevention of alcohol and other dru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799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07C" w14:textId="74B56B4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5.9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21.0–3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E49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F24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93F2" w14:textId="615CCE7F" w:rsidR="009128B6" w:rsidRPr="000E2201" w:rsidRDefault="006C64A4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39,1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9128B6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34.2–46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7D3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</w:p>
        </w:tc>
      </w:tr>
      <w:tr w:rsidR="000E2201" w:rsidRPr="000E2201" w14:paraId="66DA8250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7E74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Document that proves the performance of health educ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DE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74A" w14:textId="72E25216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8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D2610A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76.9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–8</w:t>
            </w:r>
            <w:r w:rsidR="00D2610A" w:rsidRPr="000E2201">
              <w:rPr>
                <w:rFonts w:ascii="Times New Roman" w:eastAsia="Times New Roman" w:hAnsi="Times New Roman" w:cs="Times New Roman"/>
                <w:lang w:val="en-US" w:eastAsia="pt-BR"/>
              </w:rPr>
              <w:t>6.1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2E91" w14:textId="54CB3145" w:rsidR="009128B6" w:rsidRPr="000E2201" w:rsidRDefault="00D2610A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DB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9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D49" w14:textId="3689D876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7</w:t>
            </w:r>
            <w:r w:rsidR="00D2610A" w:rsidRPr="000E2201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="00D2610A" w:rsidRPr="000E2201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D2610A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68.9–79.0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AC7F" w14:textId="005417DF" w:rsidR="009128B6" w:rsidRPr="000E2201" w:rsidRDefault="00D2610A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7699EA5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32C4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Physical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852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3D3" w14:textId="4FCFC8DF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51.1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45.2–57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A3C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F1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8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092" w14:textId="2856E65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70.3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64.6–75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A4C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1890BB73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DE1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Activities in schoo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4D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33F7" w14:textId="2D1AF6B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64.3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58.4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–6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CD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5CC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216" w14:textId="47B2E2E2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9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4.2–75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C42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9D13E84" w14:textId="77777777" w:rsidTr="00062ABE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F5DC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Registration of schoolchildren with health needs</w:t>
            </w:r>
            <w:r w:rsidRPr="000E2201">
              <w:rPr>
                <w:rFonts w:ascii="Times New Roman" w:eastAsia="Times New Roman" w:hAnsi="Times New Roman" w:cs="Times New Roman"/>
                <w:vertAlign w:val="subscript"/>
                <w:lang w:val="en-US" w:eastAsia="pt-BR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AC8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677" w14:textId="21A1657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8.6–28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AB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EA0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C6B5" w14:textId="7716B7F3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4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9.1–40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D3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67FE9C4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259E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Clinical evaluation of school children for NC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0C2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AB81" w14:textId="773F233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1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5.2–4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4A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C9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E59E" w14:textId="4B12163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0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4.8–56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A80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7B8A6EC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E56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Provide integrative and complementary practi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0F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BCC" w14:textId="06CBDE3F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.6–1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DDC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54B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A010" w14:textId="79475AA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.7–16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466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D7B7004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8CD8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Evalua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of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user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atisfac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FD8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13B1" w14:textId="49CC385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8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3.1–3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32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B8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A67" w14:textId="0ED20D4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3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7.8–59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9C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6B02C4D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0731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Channels of communication with us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D66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84D7" w14:textId="2506775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9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4.2–7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E7E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3A7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3BB" w14:textId="0564226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2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6.5–68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80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C65549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60B7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Consider the opinions of the users in the plan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FEA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DE0" w14:textId="160C58A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2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6.9–8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D1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4FF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B71" w14:textId="085DDD8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1.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7.8–94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656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154BBF3A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2BAF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Provide actions for women’s groups (cancer preven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CD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36C" w14:textId="6B04E90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9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4.8–9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3B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D1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6A0" w14:textId="1C186EE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6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1.8–90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D57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15257FF7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BFC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Provide actions for groups of people with obe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24F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912A" w14:textId="5EC93514" w:rsidR="009128B6" w:rsidRPr="000E2201" w:rsidRDefault="009128B6" w:rsidP="006C6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3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900808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37.8–49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="00900808" w:rsidRPr="000E2201"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C3F" w14:textId="22E786C7" w:rsidR="009128B6" w:rsidRPr="000E2201" w:rsidRDefault="00900808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D9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1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357" w14:textId="75BB8A39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46.2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40.4–52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34D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055D1960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E85E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Provide actions for groups of people with 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3C7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2ED2" w14:textId="7099EAB4" w:rsidR="009128B6" w:rsidRPr="000E2201" w:rsidRDefault="006C64A4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94.7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D2610A" w:rsidRPr="000E2201">
              <w:rPr>
                <w:rFonts w:ascii="Times New Roman" w:eastAsia="Times New Roman" w:hAnsi="Times New Roman" w:cs="Times New Roman"/>
                <w:lang w:val="en-US" w:eastAsia="pt-BR"/>
              </w:rPr>
              <w:t>(91.4–96</w:t>
            </w:r>
            <w:r w:rsidR="009128B6" w:rsidRPr="000E2201">
              <w:rPr>
                <w:rFonts w:ascii="Times New Roman" w:eastAsia="Times New Roman" w:hAnsi="Times New Roman" w:cs="Times New Roman"/>
                <w:lang w:val="en-US" w:eastAsia="pt-BR"/>
              </w:rPr>
              <w:t>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1CF5" w14:textId="383C7E4D" w:rsidR="009128B6" w:rsidRPr="000E2201" w:rsidRDefault="00D2610A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C7B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963" w14:textId="41F6A5E9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92.1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88.2–94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449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6ED7C12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1F49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>Provide actions for groups of people with diabe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23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025" w14:textId="267C6085" w:rsidR="009128B6" w:rsidRPr="000E2201" w:rsidRDefault="009128B6" w:rsidP="00EB2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  <w:r w:rsidR="00EB2859" w:rsidRPr="000E2201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="006C64A4" w:rsidRPr="000E2201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9</w:t>
            </w:r>
            <w:r w:rsidR="00EB2859" w:rsidRPr="000E2201">
              <w:rPr>
                <w:rFonts w:ascii="Times New Roman" w:eastAsia="Times New Roman" w:hAnsi="Times New Roman" w:cs="Times New Roman"/>
                <w:lang w:val="en-US" w:eastAsia="pt-BR"/>
              </w:rPr>
              <w:t>0.9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–9</w:t>
            </w:r>
            <w:r w:rsidR="00EB2859" w:rsidRPr="000E2201">
              <w:rPr>
                <w:rFonts w:ascii="Times New Roman" w:eastAsia="Times New Roman" w:hAnsi="Times New Roman" w:cs="Times New Roman"/>
                <w:lang w:val="en-US" w:eastAsia="pt-BR"/>
              </w:rPr>
              <w:t>6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3B7" w14:textId="07C3ED59" w:rsidR="009128B6" w:rsidRPr="000E2201" w:rsidRDefault="00D2610A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76C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2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B64" w14:textId="18114983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91.7</w:t>
            </w:r>
            <w:r w:rsidR="002B5D30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(87.8–94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B2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0E2201" w:rsidRPr="000E2201" w14:paraId="5CC2A6A7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72A6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Provide actions for groups of people with chronic lung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70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086" w14:textId="099E1C98" w:rsidR="009128B6" w:rsidRPr="000E2201" w:rsidRDefault="009128B6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6.2–4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7B5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B6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4E4" w14:textId="6B232F2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5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9.5–40.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3C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FCCD9A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31F4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eceptiv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to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spontaneous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equest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CF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11EB" w14:textId="5E7577D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9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3.0–6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1D8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7A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EB18" w14:textId="281B3AF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7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4.7–98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C9F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C602664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E231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Service for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moving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us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6E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F540" w14:textId="622E4BC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1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6.1–85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74B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98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961C" w14:textId="6537DA83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0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6.5–93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52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38D82C6C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A990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Waiting time of up to 1 hour in the recep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CE0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D9A2" w14:textId="5A52305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9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7.3–9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00E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59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6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2D72" w14:textId="6CCB88D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8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6.7–99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4E8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DB7A631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03E0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Scheduling on any day of the week and at any 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7DA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F18B" w14:textId="32661A82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4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8.2–5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29B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A24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5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D17" w14:textId="2037C3C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7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1.1–63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F4A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80B4F6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09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Schedule to provide continued 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F5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D887" w14:textId="735AFF2F" w:rsidR="009128B6" w:rsidRPr="000E2201" w:rsidRDefault="009128B6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3.2–9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B31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9D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88F" w14:textId="10B2402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8.7–95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536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38EE3FD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A484" w14:textId="4098DBBB" w:rsidR="009128B6" w:rsidRPr="000E2201" w:rsidRDefault="005900EF" w:rsidP="0099244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rovide actions for </w:t>
            </w:r>
            <w:r w:rsidR="00992442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groups of </w:t>
            </w:r>
            <w:r w:rsidR="009128B6" w:rsidRPr="000E2201">
              <w:rPr>
                <w:rFonts w:ascii="Times New Roman" w:eastAsia="Times New Roman" w:hAnsi="Times New Roman" w:cs="Times New Roman"/>
                <w:lang w:val="en-US" w:eastAsia="pt-BR"/>
              </w:rPr>
              <w:t>self-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management</w:t>
            </w:r>
            <w:r w:rsidR="009128B6"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 xml:space="preserve">support </w:t>
            </w:r>
            <w:r w:rsidR="009128B6" w:rsidRPr="000E2201">
              <w:rPr>
                <w:rFonts w:ascii="Times New Roman" w:eastAsia="Times New Roman" w:hAnsi="Times New Roman" w:cs="Times New Roman"/>
                <w:lang w:val="en-US" w:eastAsia="pt-BR"/>
              </w:rPr>
              <w:t>for NC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391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8BB" w14:textId="77841F0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3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7.6–6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B7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A97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EAAB" w14:textId="7A78F966" w:rsidR="009128B6" w:rsidRPr="000E2201" w:rsidRDefault="009128B6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D2610A" w:rsidRPr="000E2201">
              <w:rPr>
                <w:rFonts w:ascii="Times New Roman" w:eastAsia="Times New Roman" w:hAnsi="Times New Roman" w:cs="Times New Roman"/>
                <w:lang w:eastAsia="pt-BR"/>
              </w:rPr>
              <w:t>(57.6–69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5D3" w14:textId="615DE109" w:rsidR="009128B6" w:rsidRPr="000E2201" w:rsidRDefault="00D2610A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D72AE03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4AD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Renew prescriptions without marking medical consul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603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45B6" w14:textId="5EFAF6A2" w:rsidR="009128B6" w:rsidRPr="000E2201" w:rsidRDefault="009128B6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6.0–85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85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4B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5098" w14:textId="3286EF4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7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2.7–90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CCE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0D63BBF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3F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Protocol for priority home visi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F45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DA35" w14:textId="6D5A90C2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7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2.0–43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1D1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BC2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9C1B" w14:textId="03003B24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6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1.3–42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938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666FA9F" w14:textId="77777777" w:rsidTr="00062ABE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D7A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Home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visits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schedule</w:t>
            </w:r>
            <w:r w:rsidRPr="000E2201">
              <w:rPr>
                <w:rFonts w:ascii="Times New Roman" w:eastAsia="Times New Roman" w:hAnsi="Times New Roman" w:cs="Times New Roman"/>
                <w:vertAlign w:val="subscript"/>
                <w:lang w:eastAsia="pt-BR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8E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0972" w14:textId="3B51F100" w:rsidR="009128B6" w:rsidRPr="000E2201" w:rsidRDefault="00965833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8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9128B6" w:rsidRPr="000E2201">
              <w:rPr>
                <w:rFonts w:ascii="Times New Roman" w:eastAsia="Times New Roman" w:hAnsi="Times New Roman" w:cs="Times New Roman"/>
                <w:lang w:eastAsia="pt-BR"/>
              </w:rPr>
              <w:t>(94.7–98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C5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E55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3D1B" w14:textId="1521BD3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7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4.7–98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EC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997F83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4B14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Home visits according to risk and vulnerability asse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34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96E" w14:textId="075A3195" w:rsidR="009128B6" w:rsidRPr="000E2201" w:rsidRDefault="009128B6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0.4–9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6B7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3D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907" w14:textId="474965B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7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4.7–98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DBE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4AA849E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B3D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Community health workers carry out priority visi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66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60E" w14:textId="31748A4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9.1–95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BA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BA8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8701" w14:textId="6CEBCB8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5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2.8–97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EA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3E7E50C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0F1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Clinical care for housebound or bedridden peop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6B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8CE9" w14:textId="5828BD89" w:rsidR="009128B6" w:rsidRPr="000E2201" w:rsidRDefault="009128B6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8.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6.7–99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B1B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FF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5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562" w14:textId="6C82685A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6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3.2–98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91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BE9250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FA90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Registratio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of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bedridden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people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542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750" w14:textId="5F8FBAD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4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8.2–5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74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9A8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3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FF0F" w14:textId="0A6D3A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9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3.7–55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54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1120B171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7DC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Management provides information for health situation an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16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C164" w14:textId="20D6D82F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0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6.1–9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FA5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7DE1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EE23" w14:textId="1959D2E2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3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0.0–96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25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22D389C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081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Self-assessment in the last 6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B54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F501" w14:textId="72FD7B67" w:rsidR="009128B6" w:rsidRPr="000E2201" w:rsidRDefault="009128B6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9.4–8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3B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350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A76" w14:textId="70FB441F" w:rsidR="009128B6" w:rsidRPr="000E2201" w:rsidRDefault="00965833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8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9128B6" w:rsidRPr="000E2201">
              <w:rPr>
                <w:rFonts w:ascii="Times New Roman" w:eastAsia="Times New Roman" w:hAnsi="Times New Roman" w:cs="Times New Roman"/>
                <w:lang w:eastAsia="pt-BR"/>
              </w:rPr>
              <w:t>(76.5–86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56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</w:p>
        </w:tc>
      </w:tr>
      <w:tr w:rsidR="000E2201" w:rsidRPr="000E2201" w14:paraId="6DFDB3D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B8A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Self-assessment with the AMA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569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7FF" w14:textId="07FB354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9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4.2–7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1A9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BED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F94" w14:textId="771E32FC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2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6.8–68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0DF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6E05E2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80D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Team mee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E65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6E1" w14:textId="3079F30D" w:rsidR="009128B6" w:rsidRPr="000E2201" w:rsidRDefault="009128B6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965833" w:rsidRPr="000E220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4.1–9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F5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B74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091D" w14:textId="52E83CD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9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97.3–99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41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1E99B469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31E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Risk and vulnerability criteria for ascribed popu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21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FA8C" w14:textId="3880BDEF" w:rsidR="009128B6" w:rsidRPr="000E2201" w:rsidRDefault="00965833" w:rsidP="00965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8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9128B6" w:rsidRPr="000E2201">
              <w:rPr>
                <w:rFonts w:ascii="Times New Roman" w:eastAsia="Times New Roman" w:hAnsi="Times New Roman" w:cs="Times New Roman"/>
                <w:lang w:eastAsia="pt-BR"/>
              </w:rPr>
              <w:t>(44.9–57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49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51F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7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CE1" w14:textId="2D667248" w:rsidR="009128B6" w:rsidRPr="000E2201" w:rsidRDefault="00965833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7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9128B6" w:rsidRPr="000E2201">
              <w:rPr>
                <w:rFonts w:ascii="Times New Roman" w:eastAsia="Times New Roman" w:hAnsi="Times New Roman" w:cs="Times New Roman"/>
                <w:lang w:eastAsia="pt-BR"/>
              </w:rPr>
              <w:t>(68.4–79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841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5</w:t>
            </w:r>
          </w:p>
        </w:tc>
      </w:tr>
      <w:tr w:rsidR="000E2201" w:rsidRPr="000E2201" w14:paraId="7B6D6BAB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741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Maps with the area mark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6A8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7711" w14:textId="56DD29F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2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66.5–77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AAE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570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8694" w14:textId="37703841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1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6.1–85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DB7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1031E5C1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755C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Records organized by family nucle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162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8853" w14:textId="5F2AC6E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5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9.5–4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908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62C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506" w14:textId="72EB75C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9.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3.4–45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89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069E5DF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D65B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Implemented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electronic</w:t>
            </w:r>
            <w:proofErr w:type="spellEnd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medical </w:t>
            </w:r>
            <w:proofErr w:type="spellStart"/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chart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589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804" w14:textId="78D961FD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.9–1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62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226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498" w14:textId="6CE2553B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.0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.7–16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2E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60DCB15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79D2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Local health council and spaces of public particip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570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33F" w14:textId="5E306FDF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6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0.4–5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739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23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1DF" w14:textId="6B552455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1.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6.3–37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72C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13F8B7C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CFD9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Monitoring and analysis of indicators and health inform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B54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A7BB" w14:textId="4A35BFBC" w:rsidR="009128B6" w:rsidRPr="000E2201" w:rsidRDefault="009128B6" w:rsidP="00D2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 w:rsidR="00D24EB6" w:rsidRPr="000E2201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D24EB6"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79.5–8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2F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444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0C64" w14:textId="65B2EB54" w:rsidR="009128B6" w:rsidRPr="000E2201" w:rsidRDefault="002B5D30" w:rsidP="002B5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3.2 (</w:t>
            </w:r>
            <w:r w:rsidR="009128B6" w:rsidRPr="000E2201">
              <w:rPr>
                <w:rFonts w:ascii="Times New Roman" w:eastAsia="Times New Roman" w:hAnsi="Times New Roman" w:cs="Times New Roman"/>
                <w:lang w:eastAsia="pt-BR"/>
              </w:rPr>
              <w:t>89.6–95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5CD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6C468606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EEDD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Matrix support in the resolution of complex c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D76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BAE" w14:textId="26390A41" w:rsidR="009128B6" w:rsidRPr="000E2201" w:rsidRDefault="009128B6" w:rsidP="00D2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5.</w:t>
            </w:r>
            <w:r w:rsidR="00D24EB6" w:rsidRPr="000E2201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9.8–6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BA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C9D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49F2" w14:textId="59CCFB45" w:rsidR="009128B6" w:rsidRPr="000E2201" w:rsidRDefault="009128B6" w:rsidP="00FB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92.</w:t>
            </w:r>
            <w:r w:rsidR="00FB606C"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88.6–95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756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</w:tr>
      <w:tr w:rsidR="000E2201" w:rsidRPr="000E2201" w14:paraId="34EA2971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938E" w14:textId="6A95614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Specialized consultation immediately scheduled by the PHU</w:t>
            </w:r>
            <w:r w:rsidR="005900EF" w:rsidRPr="000E2201">
              <w:rPr>
                <w:rFonts w:ascii="Times New Roman" w:eastAsia="Times New Roman" w:hAnsi="Times New Roman" w:cs="Times New Roman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6B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B06" w14:textId="7CAF49BF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4.3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0.6–1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F49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FA5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6BC2" w14:textId="0C2F4A1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9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5.2–24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41E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0F1A3064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606" w14:textId="0A49C4CB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Specialized consultation scheduled later by the PHU</w:t>
            </w:r>
            <w:r w:rsidR="005900EF" w:rsidRPr="000E2201">
              <w:rPr>
                <w:rFonts w:ascii="Times New Roman" w:eastAsia="Times New Roman" w:hAnsi="Times New Roman" w:cs="Times New Roman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031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FA5E" w14:textId="78A368FE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60.2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54.2–65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BC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AC2B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3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CFC7" w14:textId="4AEB256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1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5.9–57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DD30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73A5A39E" w14:textId="77777777" w:rsidTr="00062A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1769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Specialized consultation scheduled by the user in the booking cent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1FF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4803" w14:textId="4788ECC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9.9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15.6–2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73A7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25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7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09AD" w14:textId="14ABE056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27.8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22.8–33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0AC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  <w:tr w:rsidR="000E2201" w:rsidRPr="000E2201" w14:paraId="5876A009" w14:textId="77777777" w:rsidTr="00062ABE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DC23" w14:textId="77777777" w:rsidR="009128B6" w:rsidRPr="000E2201" w:rsidRDefault="009128B6" w:rsidP="003A1E6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val="en-US" w:eastAsia="pt-BR"/>
              </w:rPr>
              <w:t>User receives referral form to seek schedul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E862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BDE3" w14:textId="3DA2C568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42.5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36.7–48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F6F7A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7623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14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4D5E3" w14:textId="2C6C0330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53.4</w:t>
            </w:r>
            <w:r w:rsidR="002B5D30" w:rsidRPr="000E2201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(47.4–59.3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2FA4" w14:textId="77777777" w:rsidR="009128B6" w:rsidRPr="000E2201" w:rsidRDefault="009128B6" w:rsidP="00062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E220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</w:tbl>
    <w:p w14:paraId="59E663F7" w14:textId="7521E5B8" w:rsidR="009128B6" w:rsidRPr="000E2201" w:rsidRDefault="009128B6" w:rsidP="003A1E6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2201">
        <w:rPr>
          <w:rFonts w:ascii="Times New Roman" w:hAnsi="Times New Roman" w:cs="Times New Roman"/>
          <w:sz w:val="24"/>
          <w:szCs w:val="24"/>
          <w:lang w:val="en-US"/>
        </w:rPr>
        <w:lastRenderedPageBreak/>
        <w:t>Definition</w:t>
      </w:r>
      <w:r w:rsidR="00A366BE" w:rsidRPr="000E22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 of abbreviations: PHU</w:t>
      </w:r>
      <w:r w:rsidR="005900EF" w:rsidRPr="000E22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 = primary health unit</w:t>
      </w:r>
      <w:r w:rsidR="005900EF" w:rsidRPr="000E22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0E2201">
        <w:rPr>
          <w:rFonts w:ascii="Times New Roman" w:hAnsi="Times New Roman" w:cs="Times New Roman"/>
          <w:sz w:val="24"/>
          <w:szCs w:val="24"/>
          <w:lang w:val="en-US"/>
        </w:rPr>
        <w:t>m.v</w:t>
      </w:r>
      <w:proofErr w:type="spellEnd"/>
      <w:r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 = missing value; NPH = Neutral Protamine Hagedorn; NCDs = chronic </w:t>
      </w:r>
      <w:proofErr w:type="spellStart"/>
      <w:r w:rsidRPr="000E2201">
        <w:rPr>
          <w:rFonts w:ascii="Times New Roman" w:hAnsi="Times New Roman" w:cs="Times New Roman"/>
          <w:sz w:val="24"/>
          <w:szCs w:val="24"/>
          <w:lang w:val="en-US"/>
        </w:rPr>
        <w:t>noncommunicable</w:t>
      </w:r>
      <w:proofErr w:type="spellEnd"/>
      <w:r w:rsidRPr="000E2201">
        <w:rPr>
          <w:rFonts w:ascii="Times New Roman" w:hAnsi="Times New Roman" w:cs="Times New Roman"/>
          <w:sz w:val="24"/>
          <w:szCs w:val="24"/>
          <w:lang w:val="en-US"/>
        </w:rPr>
        <w:t xml:space="preserve"> diseases; AMAQ = self-assessment for quality improvement (</w:t>
      </w:r>
      <w:proofErr w:type="spellStart"/>
      <w:r w:rsidRPr="000E2201">
        <w:rPr>
          <w:rFonts w:ascii="Times New Roman" w:hAnsi="Times New Roman" w:cs="Times New Roman"/>
          <w:i/>
          <w:sz w:val="24"/>
          <w:szCs w:val="24"/>
          <w:lang w:val="en-US"/>
        </w:rPr>
        <w:t>autoavaliação</w:t>
      </w:r>
      <w:proofErr w:type="spellEnd"/>
      <w:r w:rsidRPr="000E22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ra </w:t>
      </w:r>
      <w:proofErr w:type="spellStart"/>
      <w:r w:rsidRPr="000E2201">
        <w:rPr>
          <w:rFonts w:ascii="Times New Roman" w:hAnsi="Times New Roman" w:cs="Times New Roman"/>
          <w:i/>
          <w:sz w:val="24"/>
          <w:szCs w:val="24"/>
          <w:lang w:val="en-US"/>
        </w:rPr>
        <w:t>melhoria</w:t>
      </w:r>
      <w:proofErr w:type="spellEnd"/>
      <w:r w:rsidRPr="000E22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a </w:t>
      </w:r>
      <w:proofErr w:type="spellStart"/>
      <w:r w:rsidRPr="000E2201">
        <w:rPr>
          <w:rFonts w:ascii="Times New Roman" w:hAnsi="Times New Roman" w:cs="Times New Roman"/>
          <w:i/>
          <w:sz w:val="24"/>
          <w:szCs w:val="24"/>
          <w:lang w:val="en-US"/>
        </w:rPr>
        <w:t>qualidade</w:t>
      </w:r>
      <w:proofErr w:type="spellEnd"/>
      <w:r w:rsidRPr="000E2201">
        <w:rPr>
          <w:rFonts w:ascii="Times New Roman" w:hAnsi="Times New Roman" w:cs="Times New Roman"/>
          <w:sz w:val="24"/>
          <w:szCs w:val="24"/>
          <w:lang w:val="en-US"/>
        </w:rPr>
        <w:t>) instrument.</w:t>
      </w:r>
    </w:p>
    <w:p w14:paraId="7695EDBE" w14:textId="77777777" w:rsidR="00164D64" w:rsidRPr="000E2201" w:rsidRDefault="00164D6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64D64" w:rsidRPr="000E2201" w:rsidSect="009128B6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egrit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5E5BD90"/>
    <w:multiLevelType w:val="hybridMultilevel"/>
    <w:tmpl w:val="15C7DAF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7855226"/>
    <w:multiLevelType w:val="hybridMultilevel"/>
    <w:tmpl w:val="1822042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4A49A4"/>
    <w:multiLevelType w:val="hybridMultilevel"/>
    <w:tmpl w:val="A3822D0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4647AC"/>
    <w:multiLevelType w:val="hybridMultilevel"/>
    <w:tmpl w:val="C778DF1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53732D"/>
    <w:multiLevelType w:val="hybridMultilevel"/>
    <w:tmpl w:val="0256E99C"/>
    <w:lvl w:ilvl="0" w:tplc="23DC311A">
      <w:start w:val="1"/>
      <w:numFmt w:val="decimal"/>
      <w:lvlText w:val="%1."/>
      <w:lvlJc w:val="left"/>
      <w:pPr>
        <w:ind w:left="1414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19F50E8A"/>
    <w:multiLevelType w:val="multilevel"/>
    <w:tmpl w:val="FE523D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BF77765"/>
    <w:multiLevelType w:val="hybridMultilevel"/>
    <w:tmpl w:val="60BC809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2D4199"/>
    <w:multiLevelType w:val="hybridMultilevel"/>
    <w:tmpl w:val="B394E69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A82A86"/>
    <w:multiLevelType w:val="multilevel"/>
    <w:tmpl w:val="0636B7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188205C"/>
    <w:multiLevelType w:val="hybridMultilevel"/>
    <w:tmpl w:val="B7129D38"/>
    <w:lvl w:ilvl="0" w:tplc="DEA2A4E0">
      <w:start w:val="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5A03768"/>
    <w:multiLevelType w:val="multilevel"/>
    <w:tmpl w:val="9DDC6E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7A9323C"/>
    <w:multiLevelType w:val="multilevel"/>
    <w:tmpl w:val="0636B75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6150C9"/>
    <w:multiLevelType w:val="hybridMultilevel"/>
    <w:tmpl w:val="470884C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977845"/>
    <w:multiLevelType w:val="hybridMultilevel"/>
    <w:tmpl w:val="139CAFB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D04298"/>
    <w:multiLevelType w:val="hybridMultilevel"/>
    <w:tmpl w:val="EABA7C68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3A8130AD"/>
    <w:multiLevelType w:val="multilevel"/>
    <w:tmpl w:val="0636B75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C751307"/>
    <w:multiLevelType w:val="hybridMultilevel"/>
    <w:tmpl w:val="405800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C56092"/>
    <w:multiLevelType w:val="multilevel"/>
    <w:tmpl w:val="2C4CDB84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b/>
        <w:i w:val="0"/>
      </w:rPr>
    </w:lvl>
    <w:lvl w:ilvl="1">
      <w:start w:val="1"/>
      <w:numFmt w:val="decimal"/>
      <w:pStyle w:val="Ttulo2"/>
      <w:lvlText w:val="%1.%2."/>
      <w:lvlJc w:val="left"/>
      <w:pPr>
        <w:tabs>
          <w:tab w:val="num" w:pos="720"/>
        </w:tabs>
        <w:ind w:left="576" w:hanging="576"/>
      </w:pPr>
      <w:rPr>
        <w:b/>
        <w:i w:val="0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2160"/>
        </w:tabs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 w15:restartNumberingAfterBreak="0">
    <w:nsid w:val="3FDB6A65"/>
    <w:multiLevelType w:val="hybridMultilevel"/>
    <w:tmpl w:val="03B6A58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6FF574B"/>
    <w:multiLevelType w:val="hybridMultilevel"/>
    <w:tmpl w:val="4740D78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6814B0"/>
    <w:multiLevelType w:val="hybridMultilevel"/>
    <w:tmpl w:val="65CEF80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5D01C9"/>
    <w:multiLevelType w:val="hybridMultilevel"/>
    <w:tmpl w:val="4862343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1750EB"/>
    <w:multiLevelType w:val="hybridMultilevel"/>
    <w:tmpl w:val="244828A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BE7DA9"/>
    <w:multiLevelType w:val="hybridMultilevel"/>
    <w:tmpl w:val="BA82967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8383526"/>
    <w:multiLevelType w:val="multilevel"/>
    <w:tmpl w:val="0636B7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9891A55"/>
    <w:multiLevelType w:val="hybridMultilevel"/>
    <w:tmpl w:val="C898F2A2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8C40CA"/>
    <w:multiLevelType w:val="hybridMultilevel"/>
    <w:tmpl w:val="A3C444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B432BC"/>
    <w:multiLevelType w:val="multilevel"/>
    <w:tmpl w:val="0636B7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EF15444"/>
    <w:multiLevelType w:val="hybridMultilevel"/>
    <w:tmpl w:val="B848135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D06C3A"/>
    <w:multiLevelType w:val="hybridMultilevel"/>
    <w:tmpl w:val="7E34FE9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5E1178A"/>
    <w:multiLevelType w:val="hybridMultilevel"/>
    <w:tmpl w:val="0052A306"/>
    <w:lvl w:ilvl="0" w:tplc="466AC35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FD092D"/>
    <w:multiLevelType w:val="multilevel"/>
    <w:tmpl w:val="51BCEA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B5969B6"/>
    <w:multiLevelType w:val="hybridMultilevel"/>
    <w:tmpl w:val="6FAECBD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AF5BA6"/>
    <w:multiLevelType w:val="hybridMultilevel"/>
    <w:tmpl w:val="32961F8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0"/>
  </w:num>
  <w:num w:numId="4">
    <w:abstractNumId w:val="1"/>
  </w:num>
  <w:num w:numId="5">
    <w:abstractNumId w:val="12"/>
  </w:num>
  <w:num w:numId="6">
    <w:abstractNumId w:val="27"/>
  </w:num>
  <w:num w:numId="7">
    <w:abstractNumId w:val="31"/>
  </w:num>
  <w:num w:numId="8">
    <w:abstractNumId w:val="18"/>
  </w:num>
  <w:num w:numId="9">
    <w:abstractNumId w:val="8"/>
  </w:num>
  <w:num w:numId="10">
    <w:abstractNumId w:val="10"/>
  </w:num>
  <w:num w:numId="11">
    <w:abstractNumId w:val="5"/>
  </w:num>
  <w:num w:numId="12">
    <w:abstractNumId w:val="10"/>
    <w:lvlOverride w:ilvl="0">
      <w:startOverride w:val="3"/>
    </w:lvlOverride>
    <w:lvlOverride w:ilvl="1">
      <w:startOverride w:val="2"/>
    </w:lvlOverride>
  </w:num>
  <w:num w:numId="13">
    <w:abstractNumId w:val="11"/>
  </w:num>
  <w:num w:numId="14">
    <w:abstractNumId w:val="24"/>
  </w:num>
  <w:num w:numId="15">
    <w:abstractNumId w:val="15"/>
  </w:num>
  <w:num w:numId="16">
    <w:abstractNumId w:val="32"/>
  </w:num>
  <w:num w:numId="17">
    <w:abstractNumId w:val="14"/>
  </w:num>
  <w:num w:numId="18">
    <w:abstractNumId w:val="4"/>
  </w:num>
  <w:num w:numId="19">
    <w:abstractNumId w:val="7"/>
  </w:num>
  <w:num w:numId="20">
    <w:abstractNumId w:val="33"/>
  </w:num>
  <w:num w:numId="21">
    <w:abstractNumId w:val="13"/>
  </w:num>
  <w:num w:numId="22">
    <w:abstractNumId w:val="19"/>
  </w:num>
  <w:num w:numId="23">
    <w:abstractNumId w:val="20"/>
  </w:num>
  <w:num w:numId="24">
    <w:abstractNumId w:val="26"/>
  </w:num>
  <w:num w:numId="25">
    <w:abstractNumId w:val="3"/>
  </w:num>
  <w:num w:numId="26">
    <w:abstractNumId w:val="29"/>
  </w:num>
  <w:num w:numId="27">
    <w:abstractNumId w:val="22"/>
  </w:num>
  <w:num w:numId="28">
    <w:abstractNumId w:val="28"/>
  </w:num>
  <w:num w:numId="29">
    <w:abstractNumId w:val="16"/>
  </w:num>
  <w:num w:numId="30">
    <w:abstractNumId w:val="6"/>
  </w:num>
  <w:num w:numId="31">
    <w:abstractNumId w:val="23"/>
  </w:num>
  <w:num w:numId="32">
    <w:abstractNumId w:val="21"/>
  </w:num>
  <w:num w:numId="33">
    <w:abstractNumId w:val="2"/>
  </w:num>
  <w:num w:numId="34">
    <w:abstractNumId w:val="25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8B6"/>
    <w:rsid w:val="00053ACD"/>
    <w:rsid w:val="00062ABE"/>
    <w:rsid w:val="000A712B"/>
    <w:rsid w:val="000E2201"/>
    <w:rsid w:val="000F44A7"/>
    <w:rsid w:val="00164D64"/>
    <w:rsid w:val="001C541B"/>
    <w:rsid w:val="002B5D30"/>
    <w:rsid w:val="003A1E6D"/>
    <w:rsid w:val="003E6BFB"/>
    <w:rsid w:val="004A4382"/>
    <w:rsid w:val="005900EF"/>
    <w:rsid w:val="006C64A4"/>
    <w:rsid w:val="00900808"/>
    <w:rsid w:val="009128B6"/>
    <w:rsid w:val="00937040"/>
    <w:rsid w:val="00965833"/>
    <w:rsid w:val="00992442"/>
    <w:rsid w:val="009C4BDD"/>
    <w:rsid w:val="00A0450F"/>
    <w:rsid w:val="00A366BE"/>
    <w:rsid w:val="00A563B2"/>
    <w:rsid w:val="00BB5DE8"/>
    <w:rsid w:val="00C420C5"/>
    <w:rsid w:val="00D24EB6"/>
    <w:rsid w:val="00D2610A"/>
    <w:rsid w:val="00E26514"/>
    <w:rsid w:val="00E74195"/>
    <w:rsid w:val="00EB2859"/>
    <w:rsid w:val="00FB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B16F0"/>
  <w15:chartTrackingRefBased/>
  <w15:docId w15:val="{B70A4891-1AF4-4231-AA80-9215F5265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8B6"/>
  </w:style>
  <w:style w:type="paragraph" w:styleId="Ttulo1">
    <w:name w:val="heading 1"/>
    <w:basedOn w:val="Normal"/>
    <w:next w:val="Normal"/>
    <w:link w:val="Ttulo1Char"/>
    <w:qFormat/>
    <w:rsid w:val="009128B6"/>
    <w:pPr>
      <w:keepNext/>
      <w:numPr>
        <w:numId w:val="1"/>
      </w:numPr>
      <w:pBdr>
        <w:bottom w:val="thickThinSmallGap" w:sz="18" w:space="1" w:color="auto"/>
      </w:pBdr>
      <w:tabs>
        <w:tab w:val="clear" w:pos="432"/>
      </w:tabs>
      <w:spacing w:before="1800" w:after="600"/>
      <w:jc w:val="right"/>
      <w:outlineLvl w:val="0"/>
    </w:pPr>
    <w:rPr>
      <w:rFonts w:ascii="Arial Negrito" w:hAnsi="Arial Negrito"/>
      <w:b/>
      <w:kern w:val="28"/>
      <w:sz w:val="56"/>
      <w:szCs w:val="20"/>
    </w:rPr>
  </w:style>
  <w:style w:type="paragraph" w:styleId="Ttulo2">
    <w:name w:val="heading 2"/>
    <w:basedOn w:val="Normal"/>
    <w:next w:val="Normal"/>
    <w:link w:val="Ttulo2Char"/>
    <w:uiPriority w:val="9"/>
    <w:qFormat/>
    <w:rsid w:val="009128B6"/>
    <w:pPr>
      <w:keepNext/>
      <w:numPr>
        <w:ilvl w:val="1"/>
        <w:numId w:val="1"/>
      </w:numPr>
      <w:tabs>
        <w:tab w:val="clear" w:pos="720"/>
      </w:tabs>
      <w:spacing w:before="600" w:after="360"/>
      <w:outlineLvl w:val="1"/>
    </w:pPr>
    <w:rPr>
      <w:rFonts w:ascii="Arial" w:hAnsi="Arial"/>
      <w:b/>
      <w:szCs w:val="20"/>
      <w:lang w:val="fr-FR"/>
    </w:rPr>
  </w:style>
  <w:style w:type="paragraph" w:styleId="Ttulo3">
    <w:name w:val="heading 3"/>
    <w:basedOn w:val="Normal"/>
    <w:next w:val="Normal"/>
    <w:link w:val="Ttulo3Char"/>
    <w:uiPriority w:val="9"/>
    <w:qFormat/>
    <w:rsid w:val="009128B6"/>
    <w:pPr>
      <w:keepNext/>
      <w:numPr>
        <w:ilvl w:val="2"/>
        <w:numId w:val="1"/>
      </w:numPr>
      <w:tabs>
        <w:tab w:val="clear" w:pos="2160"/>
      </w:tabs>
      <w:spacing w:before="600" w:after="240"/>
      <w:jc w:val="both"/>
      <w:outlineLvl w:val="2"/>
    </w:pPr>
    <w:rPr>
      <w:rFonts w:ascii="Arial Negrito" w:hAnsi="Arial Negrito"/>
      <w:b/>
      <w:szCs w:val="20"/>
      <w:lang w:val="fr-FR"/>
    </w:rPr>
  </w:style>
  <w:style w:type="paragraph" w:styleId="Ttulo4">
    <w:name w:val="heading 4"/>
    <w:basedOn w:val="Normal"/>
    <w:next w:val="Normal"/>
    <w:link w:val="Ttulo4Char"/>
    <w:qFormat/>
    <w:rsid w:val="009128B6"/>
    <w:pPr>
      <w:keepNext/>
      <w:numPr>
        <w:ilvl w:val="3"/>
        <w:numId w:val="1"/>
      </w:numPr>
      <w:tabs>
        <w:tab w:val="left" w:pos="993"/>
      </w:tabs>
      <w:spacing w:before="360" w:after="240"/>
      <w:ind w:left="0" w:firstLine="0"/>
      <w:outlineLvl w:val="3"/>
    </w:pPr>
    <w:rPr>
      <w:rFonts w:ascii="Arial Negrito" w:hAnsi="Arial Negrito"/>
      <w:b/>
      <w:szCs w:val="20"/>
    </w:rPr>
  </w:style>
  <w:style w:type="paragraph" w:styleId="Ttulo5">
    <w:name w:val="heading 5"/>
    <w:basedOn w:val="Normal"/>
    <w:next w:val="Normal"/>
    <w:link w:val="Ttulo5Char"/>
    <w:qFormat/>
    <w:rsid w:val="009128B6"/>
    <w:pPr>
      <w:keepNext/>
      <w:numPr>
        <w:ilvl w:val="4"/>
        <w:numId w:val="1"/>
      </w:numPr>
      <w:spacing w:before="120" w:after="120" w:line="480" w:lineRule="auto"/>
      <w:jc w:val="center"/>
      <w:outlineLvl w:val="4"/>
    </w:pPr>
    <w:rPr>
      <w:rFonts w:ascii="Arial" w:hAnsi="Arial"/>
      <w:b/>
      <w:smallCaps/>
      <w:szCs w:val="20"/>
    </w:rPr>
  </w:style>
  <w:style w:type="paragraph" w:styleId="Ttulo6">
    <w:name w:val="heading 6"/>
    <w:basedOn w:val="Normal"/>
    <w:next w:val="Normal"/>
    <w:link w:val="Ttulo6Char"/>
    <w:qFormat/>
    <w:rsid w:val="009128B6"/>
    <w:pPr>
      <w:keepNext/>
      <w:numPr>
        <w:ilvl w:val="5"/>
        <w:numId w:val="1"/>
      </w:numPr>
      <w:tabs>
        <w:tab w:val="left" w:pos="1771"/>
        <w:tab w:val="left" w:pos="8292"/>
      </w:tabs>
      <w:spacing w:before="120" w:line="360" w:lineRule="auto"/>
      <w:jc w:val="center"/>
      <w:outlineLvl w:val="5"/>
    </w:pPr>
    <w:rPr>
      <w:rFonts w:ascii="Arial" w:hAnsi="Arial"/>
      <w:b/>
      <w:color w:val="800000"/>
      <w:szCs w:val="20"/>
    </w:rPr>
  </w:style>
  <w:style w:type="paragraph" w:styleId="Ttulo7">
    <w:name w:val="heading 7"/>
    <w:basedOn w:val="Normal"/>
    <w:next w:val="Normal"/>
    <w:link w:val="Ttulo7Char"/>
    <w:qFormat/>
    <w:rsid w:val="009128B6"/>
    <w:pPr>
      <w:keepNext/>
      <w:numPr>
        <w:ilvl w:val="6"/>
        <w:numId w:val="1"/>
      </w:numPr>
      <w:jc w:val="center"/>
      <w:outlineLvl w:val="6"/>
    </w:pPr>
    <w:rPr>
      <w:rFonts w:ascii="Comic Sans MS" w:hAnsi="Comic Sans MS"/>
      <w:b/>
      <w:sz w:val="32"/>
      <w:szCs w:val="20"/>
    </w:rPr>
  </w:style>
  <w:style w:type="paragraph" w:styleId="Ttulo8">
    <w:name w:val="heading 8"/>
    <w:basedOn w:val="Normal"/>
    <w:next w:val="Normal"/>
    <w:link w:val="Ttulo8Char"/>
    <w:qFormat/>
    <w:rsid w:val="009128B6"/>
    <w:pPr>
      <w:keepNext/>
      <w:numPr>
        <w:ilvl w:val="7"/>
        <w:numId w:val="1"/>
      </w:numPr>
      <w:tabs>
        <w:tab w:val="left" w:pos="993"/>
      </w:tabs>
      <w:spacing w:before="120" w:after="120" w:line="480" w:lineRule="auto"/>
      <w:jc w:val="center"/>
      <w:outlineLvl w:val="7"/>
    </w:pPr>
    <w:rPr>
      <w:rFonts w:ascii="Arial" w:hAnsi="Arial"/>
      <w:b/>
      <w:szCs w:val="20"/>
    </w:rPr>
  </w:style>
  <w:style w:type="paragraph" w:styleId="Ttulo9">
    <w:name w:val="heading 9"/>
    <w:basedOn w:val="Normal"/>
    <w:next w:val="Normal"/>
    <w:link w:val="Ttulo9Char"/>
    <w:qFormat/>
    <w:rsid w:val="009128B6"/>
    <w:pPr>
      <w:keepNext/>
      <w:numPr>
        <w:ilvl w:val="8"/>
        <w:numId w:val="1"/>
      </w:numPr>
      <w:spacing w:before="120" w:after="120" w:line="360" w:lineRule="auto"/>
      <w:jc w:val="center"/>
      <w:outlineLvl w:val="8"/>
    </w:pPr>
    <w:rPr>
      <w:rFonts w:ascii="Arial" w:hAnsi="Arial"/>
      <w:b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9128B6"/>
    <w:rPr>
      <w:rFonts w:ascii="Arial Negrito" w:hAnsi="Arial Negrito"/>
      <w:b/>
      <w:kern w:val="28"/>
      <w:sz w:val="56"/>
      <w:szCs w:val="20"/>
    </w:rPr>
  </w:style>
  <w:style w:type="character" w:customStyle="1" w:styleId="Ttulo2Char">
    <w:name w:val="Título 2 Char"/>
    <w:basedOn w:val="Fontepargpadro"/>
    <w:link w:val="Ttulo2"/>
    <w:uiPriority w:val="9"/>
    <w:rsid w:val="009128B6"/>
    <w:rPr>
      <w:rFonts w:ascii="Arial" w:hAnsi="Arial"/>
      <w:b/>
      <w:szCs w:val="20"/>
      <w:lang w:val="fr-FR"/>
    </w:rPr>
  </w:style>
  <w:style w:type="character" w:customStyle="1" w:styleId="Ttulo3Char">
    <w:name w:val="Título 3 Char"/>
    <w:basedOn w:val="Fontepargpadro"/>
    <w:link w:val="Ttulo3"/>
    <w:uiPriority w:val="9"/>
    <w:rsid w:val="009128B6"/>
    <w:rPr>
      <w:rFonts w:ascii="Arial Negrito" w:hAnsi="Arial Negrito"/>
      <w:b/>
      <w:szCs w:val="20"/>
      <w:lang w:val="fr-FR"/>
    </w:rPr>
  </w:style>
  <w:style w:type="character" w:customStyle="1" w:styleId="Ttulo4Char">
    <w:name w:val="Título 4 Char"/>
    <w:basedOn w:val="Fontepargpadro"/>
    <w:link w:val="Ttulo4"/>
    <w:rsid w:val="009128B6"/>
    <w:rPr>
      <w:rFonts w:ascii="Arial Negrito" w:hAnsi="Arial Negrito"/>
      <w:b/>
      <w:szCs w:val="20"/>
    </w:rPr>
  </w:style>
  <w:style w:type="character" w:customStyle="1" w:styleId="Ttulo5Char">
    <w:name w:val="Título 5 Char"/>
    <w:basedOn w:val="Fontepargpadro"/>
    <w:link w:val="Ttulo5"/>
    <w:rsid w:val="009128B6"/>
    <w:rPr>
      <w:rFonts w:ascii="Arial" w:hAnsi="Arial"/>
      <w:b/>
      <w:smallCaps/>
      <w:szCs w:val="20"/>
    </w:rPr>
  </w:style>
  <w:style w:type="character" w:customStyle="1" w:styleId="Ttulo6Char">
    <w:name w:val="Título 6 Char"/>
    <w:basedOn w:val="Fontepargpadro"/>
    <w:link w:val="Ttulo6"/>
    <w:rsid w:val="009128B6"/>
    <w:rPr>
      <w:rFonts w:ascii="Arial" w:hAnsi="Arial"/>
      <w:b/>
      <w:color w:val="800000"/>
      <w:szCs w:val="20"/>
    </w:rPr>
  </w:style>
  <w:style w:type="character" w:customStyle="1" w:styleId="Ttulo7Char">
    <w:name w:val="Título 7 Char"/>
    <w:basedOn w:val="Fontepargpadro"/>
    <w:link w:val="Ttulo7"/>
    <w:rsid w:val="009128B6"/>
    <w:rPr>
      <w:rFonts w:ascii="Comic Sans MS" w:hAnsi="Comic Sans MS"/>
      <w:b/>
      <w:sz w:val="32"/>
      <w:szCs w:val="20"/>
    </w:rPr>
  </w:style>
  <w:style w:type="character" w:customStyle="1" w:styleId="Ttulo8Char">
    <w:name w:val="Título 8 Char"/>
    <w:basedOn w:val="Fontepargpadro"/>
    <w:link w:val="Ttulo8"/>
    <w:rsid w:val="009128B6"/>
    <w:rPr>
      <w:rFonts w:ascii="Arial" w:hAnsi="Arial"/>
      <w:b/>
      <w:szCs w:val="20"/>
    </w:rPr>
  </w:style>
  <w:style w:type="character" w:customStyle="1" w:styleId="Ttulo9Char">
    <w:name w:val="Título 9 Char"/>
    <w:basedOn w:val="Fontepargpadro"/>
    <w:link w:val="Ttulo9"/>
    <w:rsid w:val="009128B6"/>
    <w:rPr>
      <w:rFonts w:ascii="Arial" w:hAnsi="Arial"/>
      <w:b/>
      <w:szCs w:val="20"/>
    </w:rPr>
  </w:style>
  <w:style w:type="table" w:styleId="Tabelacomgrade">
    <w:name w:val="Table Grid"/>
    <w:basedOn w:val="Tabelanormal"/>
    <w:uiPriority w:val="59"/>
    <w:rsid w:val="009128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9128B6"/>
    <w:rPr>
      <w:color w:val="0000FF"/>
      <w:u w:val="single"/>
    </w:rPr>
  </w:style>
  <w:style w:type="paragraph" w:styleId="Rodap">
    <w:name w:val="footer"/>
    <w:basedOn w:val="Normal"/>
    <w:link w:val="RodapChar"/>
    <w:rsid w:val="009128B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rsid w:val="009128B6"/>
  </w:style>
  <w:style w:type="character" w:styleId="Nmerodepgina">
    <w:name w:val="page number"/>
    <w:basedOn w:val="Fontepargpadro"/>
    <w:rsid w:val="009128B6"/>
  </w:style>
  <w:style w:type="paragraph" w:styleId="Cabealho">
    <w:name w:val="header"/>
    <w:basedOn w:val="Normal"/>
    <w:link w:val="CabealhoChar"/>
    <w:uiPriority w:val="99"/>
    <w:rsid w:val="009128B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128B6"/>
  </w:style>
  <w:style w:type="paragraph" w:styleId="Textodecomentrio">
    <w:name w:val="annotation text"/>
    <w:basedOn w:val="Normal"/>
    <w:link w:val="TextodecomentrioChar"/>
    <w:semiHidden/>
    <w:rsid w:val="009128B6"/>
    <w:rPr>
      <w:rFonts w:ascii="Arial" w:hAnsi="Arial"/>
      <w:szCs w:val="20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9128B6"/>
    <w:rPr>
      <w:rFonts w:ascii="Arial" w:hAnsi="Arial"/>
      <w:szCs w:val="20"/>
    </w:rPr>
  </w:style>
  <w:style w:type="paragraph" w:styleId="Corpodetexto">
    <w:name w:val="Body Text"/>
    <w:basedOn w:val="Normal"/>
    <w:link w:val="CorpodetextoChar"/>
    <w:rsid w:val="009128B6"/>
    <w:pPr>
      <w:spacing w:before="240" w:line="480" w:lineRule="auto"/>
      <w:ind w:firstLine="709"/>
      <w:jc w:val="both"/>
    </w:pPr>
    <w:rPr>
      <w:rFonts w:ascii="Arial" w:hAnsi="Arial"/>
      <w:szCs w:val="20"/>
    </w:rPr>
  </w:style>
  <w:style w:type="character" w:customStyle="1" w:styleId="CorpodetextoChar">
    <w:name w:val="Corpo de texto Char"/>
    <w:basedOn w:val="Fontepargpadro"/>
    <w:link w:val="Corpodetexto"/>
    <w:rsid w:val="009128B6"/>
    <w:rPr>
      <w:rFonts w:ascii="Arial" w:hAnsi="Arial"/>
      <w:szCs w:val="20"/>
    </w:rPr>
  </w:style>
  <w:style w:type="paragraph" w:styleId="Ttulo">
    <w:name w:val="Title"/>
    <w:basedOn w:val="Normal"/>
    <w:link w:val="TtuloChar"/>
    <w:qFormat/>
    <w:rsid w:val="009128B6"/>
    <w:pPr>
      <w:spacing w:before="600" w:after="240"/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9128B6"/>
    <w:rPr>
      <w:rFonts w:ascii="Arial" w:hAnsi="Arial"/>
      <w:b/>
      <w:szCs w:val="20"/>
    </w:rPr>
  </w:style>
  <w:style w:type="character" w:styleId="HiperlinkVisitado">
    <w:name w:val="FollowedHyperlink"/>
    <w:uiPriority w:val="99"/>
    <w:rsid w:val="009128B6"/>
    <w:rPr>
      <w:color w:val="954F72"/>
      <w:u w:val="single"/>
    </w:rPr>
  </w:style>
  <w:style w:type="paragraph" w:customStyle="1" w:styleId="Default">
    <w:name w:val="Default"/>
    <w:rsid w:val="009128B6"/>
    <w:pPr>
      <w:autoSpaceDE w:val="0"/>
      <w:autoSpaceDN w:val="0"/>
      <w:adjustRightInd w:val="0"/>
      <w:spacing w:after="0" w:line="240" w:lineRule="auto"/>
    </w:pPr>
    <w:rPr>
      <w:rFonts w:ascii="Arial Narrow" w:eastAsia="Times New Roman" w:hAnsi="Arial Narrow" w:cs="Arial Narrow"/>
      <w:color w:val="000000"/>
      <w:sz w:val="24"/>
      <w:szCs w:val="24"/>
      <w:lang w:eastAsia="pt-BR"/>
    </w:rPr>
  </w:style>
  <w:style w:type="paragraph" w:styleId="Textodenotaderodap">
    <w:name w:val="footnote text"/>
    <w:basedOn w:val="Normal"/>
    <w:link w:val="TextodenotaderodapChar"/>
    <w:rsid w:val="009128B6"/>
    <w:rPr>
      <w:color w:val="000000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rsid w:val="009128B6"/>
    <w:rPr>
      <w:color w:val="000000"/>
      <w:sz w:val="20"/>
      <w:szCs w:val="20"/>
    </w:rPr>
  </w:style>
  <w:style w:type="character" w:styleId="Refdenotaderodap">
    <w:name w:val="footnote reference"/>
    <w:rsid w:val="009128B6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9128B6"/>
    <w:pPr>
      <w:ind w:left="720"/>
      <w:contextualSpacing/>
    </w:pPr>
  </w:style>
  <w:style w:type="paragraph" w:customStyle="1" w:styleId="Normal1">
    <w:name w:val="Normal1"/>
    <w:rsid w:val="009128B6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pt-BR"/>
    </w:rPr>
  </w:style>
  <w:style w:type="character" w:styleId="Refdecomentrio">
    <w:name w:val="annotation reference"/>
    <w:unhideWhenUsed/>
    <w:rsid w:val="009128B6"/>
    <w:rPr>
      <w:sz w:val="16"/>
      <w:szCs w:val="16"/>
    </w:rPr>
  </w:style>
  <w:style w:type="paragraph" w:styleId="Textodebalo">
    <w:name w:val="Balloon Text"/>
    <w:basedOn w:val="Normal"/>
    <w:link w:val="TextodebaloChar"/>
    <w:rsid w:val="009128B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9128B6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9128B6"/>
    <w:rPr>
      <w:rFonts w:ascii="Times New Roman" w:hAnsi="Times New Roman"/>
      <w:b/>
      <w:bCs/>
      <w:sz w:val="20"/>
    </w:rPr>
  </w:style>
  <w:style w:type="character" w:customStyle="1" w:styleId="AssuntodocomentrioChar">
    <w:name w:val="Assunto do comentário Char"/>
    <w:basedOn w:val="TextodecomentrioChar"/>
    <w:link w:val="Assuntodocomentrio"/>
    <w:rsid w:val="009128B6"/>
    <w:rPr>
      <w:rFonts w:ascii="Times New Roman" w:hAnsi="Times New Roman"/>
      <w:b/>
      <w:bCs/>
      <w:sz w:val="20"/>
      <w:szCs w:val="20"/>
    </w:rPr>
  </w:style>
  <w:style w:type="paragraph" w:styleId="SemEspaamento">
    <w:name w:val="No Spacing"/>
    <w:uiPriority w:val="1"/>
    <w:qFormat/>
    <w:rsid w:val="009128B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9128B6"/>
    <w:pPr>
      <w:spacing w:before="100" w:beforeAutospacing="1" w:after="100" w:afterAutospacing="1"/>
    </w:pPr>
  </w:style>
  <w:style w:type="character" w:customStyle="1" w:styleId="cit">
    <w:name w:val="cit"/>
    <w:basedOn w:val="Fontepargpadro"/>
    <w:rsid w:val="009128B6"/>
  </w:style>
  <w:style w:type="character" w:customStyle="1" w:styleId="doi">
    <w:name w:val="doi"/>
    <w:basedOn w:val="Fontepargpadro"/>
    <w:rsid w:val="009128B6"/>
  </w:style>
  <w:style w:type="character" w:customStyle="1" w:styleId="fm-citation-ids-label">
    <w:name w:val="fm-citation-ids-label"/>
    <w:basedOn w:val="Fontepargpadro"/>
    <w:rsid w:val="009128B6"/>
  </w:style>
  <w:style w:type="paragraph" w:customStyle="1" w:styleId="msonormal0">
    <w:name w:val="msonormal"/>
    <w:basedOn w:val="Normal"/>
    <w:rsid w:val="009128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9128B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xl63">
    <w:name w:val="xl63"/>
    <w:basedOn w:val="Normal"/>
    <w:rsid w:val="009128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9128B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9128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128B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rsid w:val="009128B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rsid w:val="009128B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9128B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9128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9128B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9128B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9128B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9128B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5">
    <w:name w:val="xl75"/>
    <w:basedOn w:val="Normal"/>
    <w:rsid w:val="009128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9128B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9128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9128B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character" w:styleId="Nmerodelinha">
    <w:name w:val="line number"/>
    <w:basedOn w:val="Fontepargpadro"/>
    <w:semiHidden/>
    <w:unhideWhenUsed/>
    <w:rsid w:val="009128B6"/>
  </w:style>
  <w:style w:type="character" w:customStyle="1" w:styleId="tw4winMark">
    <w:name w:val="tw4winMark"/>
    <w:basedOn w:val="Fontepargpadro"/>
    <w:rsid w:val="009128B6"/>
    <w:rPr>
      <w:rFonts w:ascii="Courier New" w:hAnsi="Courier New" w:cs="Courier New"/>
      <w:b w:val="0"/>
      <w:i w:val="0"/>
      <w:dstrike w:val="0"/>
      <w:noProof/>
      <w:vanish/>
      <w:color w:val="800080"/>
      <w:spacing w:val="0"/>
      <w:kern w:val="30"/>
      <w:sz w:val="18"/>
      <w:szCs w:val="24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DD644-2B92-4CA4-8360-B9EF76EF6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333</Words>
  <Characters>7200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T</dc:creator>
  <cp:keywords/>
  <dc:description/>
  <cp:lastModifiedBy>UFT</cp:lastModifiedBy>
  <cp:revision>31</cp:revision>
  <dcterms:created xsi:type="dcterms:W3CDTF">2019-03-14T21:07:00Z</dcterms:created>
  <dcterms:modified xsi:type="dcterms:W3CDTF">2019-10-17T18:44:00Z</dcterms:modified>
</cp:coreProperties>
</file>